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20F4F4" w14:textId="3D0B86D6" w:rsidR="00505B6E" w:rsidRPr="00505B6E" w:rsidRDefault="007C5E96" w:rsidP="00505B6E">
      <w:pPr>
        <w:widowControl/>
        <w:jc w:val="left"/>
        <w:rPr>
          <w:rFonts w:ascii="Arial" w:eastAsia="等线" w:hAnsi="Arial" w:cs="Arial"/>
          <w:b/>
          <w:bCs/>
          <w:color w:val="000000"/>
          <w:kern w:val="0"/>
          <w:sz w:val="18"/>
          <w:szCs w:val="18"/>
        </w:rPr>
      </w:pPr>
      <w:r w:rsidRPr="007C5E96">
        <w:rPr>
          <w:rFonts w:ascii="Arial" w:eastAsia="等线" w:hAnsi="Arial" w:cs="Arial"/>
          <w:b/>
          <w:bCs/>
          <w:color w:val="000000"/>
          <w:kern w:val="0"/>
          <w:sz w:val="18"/>
          <w:szCs w:val="18"/>
        </w:rPr>
        <w:t>Supplement</w:t>
      </w:r>
      <w:r>
        <w:rPr>
          <w:rFonts w:ascii="Arial" w:eastAsia="等线" w:hAnsi="Arial" w:cs="Arial"/>
          <w:b/>
          <w:bCs/>
          <w:color w:val="000000"/>
          <w:kern w:val="0"/>
          <w:sz w:val="18"/>
          <w:szCs w:val="18"/>
        </w:rPr>
        <w:t xml:space="preserve"> </w:t>
      </w:r>
      <w:r w:rsidR="00505B6E" w:rsidRPr="00505B6E">
        <w:rPr>
          <w:rFonts w:ascii="Arial" w:eastAsia="等线" w:hAnsi="Arial" w:cs="Arial"/>
          <w:b/>
          <w:bCs/>
          <w:color w:val="000000"/>
          <w:kern w:val="0"/>
          <w:sz w:val="18"/>
          <w:szCs w:val="18"/>
        </w:rPr>
        <w:t>Table 1. Baseline characteristics of patients</w:t>
      </w:r>
      <w:r>
        <w:rPr>
          <w:rFonts w:ascii="Arial" w:eastAsia="等线" w:hAnsi="Arial" w:cs="Arial"/>
          <w:b/>
          <w:bCs/>
          <w:color w:val="000000"/>
          <w:kern w:val="0"/>
          <w:sz w:val="18"/>
          <w:szCs w:val="18"/>
        </w:rPr>
        <w:t xml:space="preserve"> receiving</w:t>
      </w:r>
      <w:r w:rsidR="0037669F">
        <w:rPr>
          <w:rFonts w:ascii="Arial" w:eastAsia="等线" w:hAnsi="Arial" w:cs="Arial"/>
          <w:b/>
          <w:bCs/>
          <w:color w:val="000000"/>
          <w:kern w:val="0"/>
          <w:sz w:val="18"/>
          <w:szCs w:val="18"/>
        </w:rPr>
        <w:t xml:space="preserve"> each</w:t>
      </w:r>
      <w:r>
        <w:rPr>
          <w:rFonts w:ascii="Arial" w:eastAsia="等线" w:hAnsi="Arial" w:cs="Arial"/>
          <w:b/>
          <w:bCs/>
          <w:color w:val="000000"/>
          <w:kern w:val="0"/>
          <w:sz w:val="18"/>
          <w:szCs w:val="18"/>
        </w:rPr>
        <w:t xml:space="preserve"> ICIs</w:t>
      </w:r>
      <w:r w:rsidR="00505B6E" w:rsidRPr="00505B6E">
        <w:rPr>
          <w:rFonts w:ascii="Arial" w:eastAsia="等线" w:hAnsi="Arial" w:cs="Arial"/>
          <w:b/>
          <w:bCs/>
          <w:color w:val="000000"/>
          <w:kern w:val="0"/>
          <w:sz w:val="18"/>
          <w:szCs w:val="18"/>
        </w:rPr>
        <w:t>.</w:t>
      </w:r>
    </w:p>
    <w:tbl>
      <w:tblPr>
        <w:tblW w:w="8852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3"/>
        <w:gridCol w:w="805"/>
        <w:gridCol w:w="1377"/>
        <w:gridCol w:w="1467"/>
        <w:gridCol w:w="1249"/>
        <w:gridCol w:w="1217"/>
        <w:gridCol w:w="874"/>
      </w:tblGrid>
      <w:tr w:rsidR="002A0BA8" w:rsidRPr="00505B6E" w14:paraId="0D1A125D" w14:textId="77777777" w:rsidTr="005E5B51">
        <w:trPr>
          <w:trHeight w:val="266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6A237EA2" w14:textId="65F9193D" w:rsidR="002A0BA8" w:rsidRPr="00505B6E" w:rsidRDefault="002A0BA8" w:rsidP="002A0BA8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6EBDF5E6" w14:textId="204A29A1" w:rsidR="002A0BA8" w:rsidRPr="00505B6E" w:rsidRDefault="002A0BA8" w:rsidP="002A0BA8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evel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012452BB" w14:textId="3086F258" w:rsidR="002A0BA8" w:rsidRPr="00505B6E" w:rsidRDefault="006848BA" w:rsidP="002A0BA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848B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mrelizumab</w:t>
            </w:r>
            <w:proofErr w:type="spellEnd"/>
            <w:r w:rsidR="002A0BA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N=</w:t>
            </w:r>
            <w:r w:rsidR="005E5B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8</w:t>
            </w:r>
            <w:r w:rsidR="002A0BA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67" w:type="dxa"/>
            <w:vAlign w:val="center"/>
          </w:tcPr>
          <w:p w14:paraId="4A20A56F" w14:textId="20928422" w:rsidR="002A0BA8" w:rsidRPr="00505B6E" w:rsidRDefault="006848BA" w:rsidP="002A0BA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848B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embrolizumab</w:t>
            </w:r>
            <w:r w:rsidR="002A0BA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N=</w:t>
            </w:r>
            <w:r w:rsidR="005E5B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9</w:t>
            </w:r>
            <w:r w:rsidR="002A0BA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11E647E" w14:textId="240CB2F5" w:rsidR="002A0BA8" w:rsidRPr="00505B6E" w:rsidRDefault="006848BA" w:rsidP="002A0BA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848B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intilimab</w:t>
            </w:r>
            <w:proofErr w:type="spellEnd"/>
            <w:r w:rsidR="002A0BA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N=</w:t>
            </w:r>
            <w:r w:rsidR="005E5B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9</w:t>
            </w:r>
            <w:r w:rsidR="002A0BA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17" w:type="dxa"/>
            <w:vAlign w:val="center"/>
          </w:tcPr>
          <w:p w14:paraId="773CF1EB" w14:textId="13B76A8B" w:rsidR="002A0BA8" w:rsidRDefault="006848BA" w:rsidP="002A0BA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848B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islelizumab</w:t>
            </w:r>
            <w:proofErr w:type="spellEnd"/>
            <w:r w:rsidR="002A0BA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N=</w:t>
            </w:r>
            <w:r w:rsidR="005E5B5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8</w:t>
            </w:r>
            <w:r w:rsidR="002A0BA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60230E2" w14:textId="2A4369C2" w:rsidR="002A0BA8" w:rsidRPr="00505B6E" w:rsidRDefault="002A0BA8" w:rsidP="002A0BA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5E5B51" w:rsidRPr="00505B6E" w14:paraId="4DB149D0" w14:textId="77777777" w:rsidTr="005E5B51">
        <w:trPr>
          <w:trHeight w:val="266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39349771" w14:textId="7CB30A9D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e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, year</w:t>
            </w: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31A2A730" w14:textId="0063E2D5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sym w:font="Symbol" w:char="F0A3"/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0BCC215" w14:textId="0F288680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71 (39.9) </w:t>
            </w:r>
          </w:p>
        </w:tc>
        <w:tc>
          <w:tcPr>
            <w:tcW w:w="1467" w:type="dxa"/>
            <w:vAlign w:val="center"/>
          </w:tcPr>
          <w:p w14:paraId="404CF748" w14:textId="7BF7E67B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31 (44.9) 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98CB3CC" w14:textId="150EBA40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3 (33.3) </w:t>
            </w:r>
          </w:p>
        </w:tc>
        <w:tc>
          <w:tcPr>
            <w:tcW w:w="1217" w:type="dxa"/>
            <w:vAlign w:val="center"/>
          </w:tcPr>
          <w:p w14:paraId="0DBFA25D" w14:textId="71A38045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5 (53.6) 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5DA95CB" w14:textId="57F3C878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351</w:t>
            </w:r>
          </w:p>
        </w:tc>
      </w:tr>
      <w:tr w:rsidR="005E5B51" w:rsidRPr="00505B6E" w14:paraId="67E5C55C" w14:textId="77777777" w:rsidTr="005E5B51">
        <w:trPr>
          <w:trHeight w:val="266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25698BD4" w14:textId="77777777" w:rsidR="005E5B51" w:rsidRPr="00505B6E" w:rsidRDefault="005E5B51" w:rsidP="005E5B51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D2600A2" w14:textId="140F0E10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sym w:font="Symbol" w:char="F03E"/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BB98DE5" w14:textId="4A357A8A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07 (60.1) </w:t>
            </w:r>
          </w:p>
        </w:tc>
        <w:tc>
          <w:tcPr>
            <w:tcW w:w="1467" w:type="dxa"/>
            <w:vAlign w:val="center"/>
          </w:tcPr>
          <w:p w14:paraId="0A0F6D7B" w14:textId="352B5A9F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38 (55.1) 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09E259A" w14:textId="4EFC9B7D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26 (66.7) </w:t>
            </w:r>
          </w:p>
        </w:tc>
        <w:tc>
          <w:tcPr>
            <w:tcW w:w="1217" w:type="dxa"/>
            <w:vAlign w:val="center"/>
          </w:tcPr>
          <w:p w14:paraId="0ACFD2FC" w14:textId="50497C34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3 (46.4) 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41F82665" w14:textId="0BC4752C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E5B51" w:rsidRPr="00505B6E" w14:paraId="023BF09A" w14:textId="77777777" w:rsidTr="005E5B51">
        <w:trPr>
          <w:trHeight w:val="266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74D13E00" w14:textId="5EEAD75B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</w:t>
            </w: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 (%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1A446F34" w14:textId="166AC1D4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73115344" w14:textId="1577ADE8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50 (84.3) </w:t>
            </w:r>
          </w:p>
        </w:tc>
        <w:tc>
          <w:tcPr>
            <w:tcW w:w="1467" w:type="dxa"/>
            <w:vAlign w:val="center"/>
          </w:tcPr>
          <w:p w14:paraId="304ECDB7" w14:textId="4F4099F8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56 (81.2) 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2C2763F" w14:textId="79754643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32 (82.1) </w:t>
            </w:r>
          </w:p>
        </w:tc>
        <w:tc>
          <w:tcPr>
            <w:tcW w:w="1217" w:type="dxa"/>
            <w:vAlign w:val="center"/>
          </w:tcPr>
          <w:p w14:paraId="10E73003" w14:textId="08654DC4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25 (89.3) 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93F08A7" w14:textId="6CEE1C48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80</w:t>
            </w:r>
          </w:p>
        </w:tc>
      </w:tr>
      <w:tr w:rsidR="005E5B51" w:rsidRPr="00505B6E" w14:paraId="4483F4C4" w14:textId="77777777" w:rsidTr="005E5B51">
        <w:trPr>
          <w:trHeight w:val="266"/>
        </w:trPr>
        <w:tc>
          <w:tcPr>
            <w:tcW w:w="1863" w:type="dxa"/>
            <w:shd w:val="clear" w:color="auto" w:fill="auto"/>
            <w:noWrap/>
            <w:vAlign w:val="center"/>
          </w:tcPr>
          <w:p w14:paraId="5F460BA1" w14:textId="77777777" w:rsidR="005E5B51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1D391919" w14:textId="0DD90F40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25EEB578" w14:textId="720CB7BA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28 (15.7) </w:t>
            </w:r>
          </w:p>
        </w:tc>
        <w:tc>
          <w:tcPr>
            <w:tcW w:w="1467" w:type="dxa"/>
            <w:vAlign w:val="center"/>
          </w:tcPr>
          <w:p w14:paraId="7FEF2EA0" w14:textId="031185A6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3 (18.8) 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76AB4819" w14:textId="1CF7B0F5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7 (17.9) </w:t>
            </w:r>
          </w:p>
        </w:tc>
        <w:tc>
          <w:tcPr>
            <w:tcW w:w="1217" w:type="dxa"/>
            <w:vAlign w:val="center"/>
          </w:tcPr>
          <w:p w14:paraId="29A6E623" w14:textId="3D8B4E9B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3 (10.7) 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23F9E2F1" w14:textId="1029AB8C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E5B51" w:rsidRPr="00505B6E" w14:paraId="03F5ECFA" w14:textId="77777777" w:rsidTr="005E5B51">
        <w:trPr>
          <w:trHeight w:val="266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5089E6C9" w14:textId="7B415615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moking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dex (%)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5567989E" w14:textId="010482BC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sym w:font="Symbol" w:char="F0B3"/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2AA39A9B" w14:textId="39304833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56 (31.5) </w:t>
            </w:r>
          </w:p>
        </w:tc>
        <w:tc>
          <w:tcPr>
            <w:tcW w:w="1467" w:type="dxa"/>
            <w:vAlign w:val="center"/>
          </w:tcPr>
          <w:p w14:paraId="4B09DEDB" w14:textId="408D931B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25 (36.2) 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51A0CEB5" w14:textId="526C7FB2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3 (33.3) </w:t>
            </w:r>
          </w:p>
        </w:tc>
        <w:tc>
          <w:tcPr>
            <w:tcW w:w="1217" w:type="dxa"/>
            <w:vAlign w:val="center"/>
          </w:tcPr>
          <w:p w14:paraId="25992D35" w14:textId="66A07F10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6 (21.4) 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0417110E" w14:textId="402D8F4C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59</w:t>
            </w:r>
          </w:p>
        </w:tc>
      </w:tr>
      <w:tr w:rsidR="005E5B51" w:rsidRPr="00505B6E" w14:paraId="7979BDAC" w14:textId="77777777" w:rsidTr="005E5B51">
        <w:trPr>
          <w:trHeight w:val="266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0C90F0B7" w14:textId="7C2A3BB4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F6F514E" w14:textId="5C8B0B2F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sym w:font="Symbol" w:char="F03C"/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7400A744" w14:textId="6A190BFD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22 (68.5) </w:t>
            </w:r>
          </w:p>
        </w:tc>
        <w:tc>
          <w:tcPr>
            <w:tcW w:w="1467" w:type="dxa"/>
            <w:vAlign w:val="center"/>
          </w:tcPr>
          <w:p w14:paraId="1858A09E" w14:textId="06074968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44 (63.8) 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CF12087" w14:textId="3CB375EC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26 (66.7) </w:t>
            </w:r>
          </w:p>
        </w:tc>
        <w:tc>
          <w:tcPr>
            <w:tcW w:w="1217" w:type="dxa"/>
            <w:vAlign w:val="center"/>
          </w:tcPr>
          <w:p w14:paraId="35D61A0D" w14:textId="14C274F5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22 (78.6) 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9799C9A" w14:textId="00682167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E5B51" w:rsidRPr="00505B6E" w14:paraId="48840877" w14:textId="77777777" w:rsidTr="005E5B51">
        <w:trPr>
          <w:trHeight w:val="266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4E6E67BE" w14:textId="77EFB64B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morbidities (%)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7C8ED264" w14:textId="46EEBD3F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7EE99DBC" w14:textId="04F2AF6B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82 (46.1) </w:t>
            </w:r>
          </w:p>
        </w:tc>
        <w:tc>
          <w:tcPr>
            <w:tcW w:w="1467" w:type="dxa"/>
            <w:vAlign w:val="center"/>
          </w:tcPr>
          <w:p w14:paraId="49D0BDBF" w14:textId="59CE9CDF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33 (47.8) 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7A9C5EDC" w14:textId="493F2F74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4 (35.9) </w:t>
            </w:r>
          </w:p>
        </w:tc>
        <w:tc>
          <w:tcPr>
            <w:tcW w:w="1217" w:type="dxa"/>
            <w:vAlign w:val="center"/>
          </w:tcPr>
          <w:p w14:paraId="5BE67396" w14:textId="2C07FBCE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5 (53.6) 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4C0DCD26" w14:textId="1C4D1A6F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05</w:t>
            </w:r>
          </w:p>
        </w:tc>
      </w:tr>
      <w:tr w:rsidR="005E5B51" w:rsidRPr="00505B6E" w14:paraId="02C7B196" w14:textId="77777777" w:rsidTr="005E5B51">
        <w:trPr>
          <w:trHeight w:val="266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0C459905" w14:textId="22E07724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650C1BD9" w14:textId="77777777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325643A" w14:textId="772E503E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96 (53.9) </w:t>
            </w:r>
          </w:p>
        </w:tc>
        <w:tc>
          <w:tcPr>
            <w:tcW w:w="1467" w:type="dxa"/>
            <w:vAlign w:val="center"/>
          </w:tcPr>
          <w:p w14:paraId="3225984A" w14:textId="31D06F9A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36 (52.2) 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9FA2D5D" w14:textId="1B0BDBB0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25 (64.1) </w:t>
            </w:r>
          </w:p>
        </w:tc>
        <w:tc>
          <w:tcPr>
            <w:tcW w:w="1217" w:type="dxa"/>
            <w:vAlign w:val="center"/>
          </w:tcPr>
          <w:p w14:paraId="51EA27C0" w14:textId="27CDE64B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3 (46.4) 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DAAF6B7" w14:textId="32ED3A81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E5B51" w:rsidRPr="00505B6E" w14:paraId="091A7EE7" w14:textId="77777777" w:rsidTr="005E5B51">
        <w:trPr>
          <w:trHeight w:val="266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05291CC0" w14:textId="2922E9FF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</w:t>
            </w: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S (%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1540A6A7" w14:textId="77777777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711F556" w14:textId="34EA5B0E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46 (82.0) </w:t>
            </w:r>
          </w:p>
        </w:tc>
        <w:tc>
          <w:tcPr>
            <w:tcW w:w="1467" w:type="dxa"/>
            <w:vAlign w:val="center"/>
          </w:tcPr>
          <w:p w14:paraId="08767B8C" w14:textId="1EAF07C7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54 (78.3) 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46476B5" w14:textId="56E00E77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32 (82.1) </w:t>
            </w:r>
          </w:p>
        </w:tc>
        <w:tc>
          <w:tcPr>
            <w:tcW w:w="1217" w:type="dxa"/>
            <w:vAlign w:val="center"/>
          </w:tcPr>
          <w:p w14:paraId="713A809C" w14:textId="14760077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25 (89.3) 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D2AAC23" w14:textId="2E03C32F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649</w:t>
            </w:r>
          </w:p>
        </w:tc>
      </w:tr>
      <w:tr w:rsidR="005E5B51" w:rsidRPr="00505B6E" w14:paraId="5B11A8D2" w14:textId="77777777" w:rsidTr="005E5B51">
        <w:trPr>
          <w:trHeight w:val="266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588322A2" w14:textId="77777777" w:rsidR="005E5B51" w:rsidRPr="00505B6E" w:rsidRDefault="005E5B51" w:rsidP="005E5B51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39D47BF7" w14:textId="77777777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65731A31" w14:textId="475E3203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32 (18.0) </w:t>
            </w:r>
          </w:p>
        </w:tc>
        <w:tc>
          <w:tcPr>
            <w:tcW w:w="1467" w:type="dxa"/>
            <w:vAlign w:val="center"/>
          </w:tcPr>
          <w:p w14:paraId="5A1091A0" w14:textId="4946647B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5 (21.7) 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93EA6A9" w14:textId="33DF6E07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7 (17.9) </w:t>
            </w:r>
          </w:p>
        </w:tc>
        <w:tc>
          <w:tcPr>
            <w:tcW w:w="1217" w:type="dxa"/>
            <w:vAlign w:val="center"/>
          </w:tcPr>
          <w:p w14:paraId="71E367D9" w14:textId="3FCCEED3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3 (10.7) 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59DF000C" w14:textId="6C64CB98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E5B51" w:rsidRPr="00505B6E" w14:paraId="436BD41E" w14:textId="77777777" w:rsidTr="005E5B51">
        <w:trPr>
          <w:trHeight w:val="266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4F865FAC" w14:textId="35D21C02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</w:t>
            </w: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cation (%)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71112C16" w14:textId="47346C77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pper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2378F554" w14:textId="34DF54F2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24 (13.5) </w:t>
            </w:r>
          </w:p>
        </w:tc>
        <w:tc>
          <w:tcPr>
            <w:tcW w:w="1467" w:type="dxa"/>
            <w:vAlign w:val="center"/>
          </w:tcPr>
          <w:p w14:paraId="1474018C" w14:textId="5575D441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0 (14.5) 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63956503" w14:textId="0F9C44A0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5 (12.8) </w:t>
            </w:r>
          </w:p>
        </w:tc>
        <w:tc>
          <w:tcPr>
            <w:tcW w:w="1217" w:type="dxa"/>
            <w:vAlign w:val="center"/>
          </w:tcPr>
          <w:p w14:paraId="6214F039" w14:textId="47DE8207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5 (17.9) 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5511A53" w14:textId="7E2900B5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5E5B51" w:rsidRPr="00505B6E" w14:paraId="6498E673" w14:textId="77777777" w:rsidTr="005E5B51">
        <w:trPr>
          <w:trHeight w:val="266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1AB56761" w14:textId="77777777" w:rsidR="005E5B51" w:rsidRPr="00505B6E" w:rsidRDefault="005E5B51" w:rsidP="005E5B51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3C4BBDF8" w14:textId="77777777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ddle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4F2A75FA" w14:textId="5EA3A9C0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59 (33.1) </w:t>
            </w:r>
          </w:p>
        </w:tc>
        <w:tc>
          <w:tcPr>
            <w:tcW w:w="1467" w:type="dxa"/>
            <w:vAlign w:val="center"/>
          </w:tcPr>
          <w:p w14:paraId="687A59BB" w14:textId="63F7FA4C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25 (36.2) 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BF20693" w14:textId="24AF6FE6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0 (25.6) </w:t>
            </w:r>
          </w:p>
        </w:tc>
        <w:tc>
          <w:tcPr>
            <w:tcW w:w="1217" w:type="dxa"/>
            <w:vAlign w:val="center"/>
          </w:tcPr>
          <w:p w14:paraId="2AE5FC6A" w14:textId="20A27ACD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8 (28.6) 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48A10711" w14:textId="5850B2BE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E5B51" w:rsidRPr="00505B6E" w14:paraId="5CE8365B" w14:textId="77777777" w:rsidTr="005E5B51">
        <w:trPr>
          <w:trHeight w:val="266"/>
        </w:trPr>
        <w:tc>
          <w:tcPr>
            <w:tcW w:w="1863" w:type="dxa"/>
            <w:shd w:val="clear" w:color="auto" w:fill="auto"/>
            <w:noWrap/>
            <w:vAlign w:val="center"/>
          </w:tcPr>
          <w:p w14:paraId="262E87E4" w14:textId="77777777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621FF2BE" w14:textId="1F623055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4DFB6F57" w14:textId="1FF965FC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95 (53.4) </w:t>
            </w:r>
          </w:p>
        </w:tc>
        <w:tc>
          <w:tcPr>
            <w:tcW w:w="1467" w:type="dxa"/>
            <w:vAlign w:val="center"/>
          </w:tcPr>
          <w:p w14:paraId="519C8B28" w14:textId="109C1247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34 (49.3) 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15DB9252" w14:textId="19A39903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24 (61.5) </w:t>
            </w:r>
          </w:p>
        </w:tc>
        <w:tc>
          <w:tcPr>
            <w:tcW w:w="1217" w:type="dxa"/>
            <w:vAlign w:val="center"/>
          </w:tcPr>
          <w:p w14:paraId="3453C40D" w14:textId="72ECDBBC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5 (53.6) 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2389149B" w14:textId="54113CBB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E5B51" w:rsidRPr="00505B6E" w14:paraId="281B91EA" w14:textId="77777777" w:rsidTr="005E5B51">
        <w:trPr>
          <w:trHeight w:val="266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2B3CEB9D" w14:textId="77777777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T</w:t>
            </w:r>
            <w:proofErr w:type="spellEnd"/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B27AB31" w14:textId="77777777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64E869ED" w14:textId="59CBF031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 0 (0.0) </w:t>
            </w:r>
          </w:p>
        </w:tc>
        <w:tc>
          <w:tcPr>
            <w:tcW w:w="1467" w:type="dxa"/>
            <w:vAlign w:val="center"/>
          </w:tcPr>
          <w:p w14:paraId="172FD8D6" w14:textId="7FCA73C5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1 (1.4) 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B829C00" w14:textId="14C842F5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0 (0.0) </w:t>
            </w:r>
          </w:p>
        </w:tc>
        <w:tc>
          <w:tcPr>
            <w:tcW w:w="1217" w:type="dxa"/>
            <w:vAlign w:val="center"/>
          </w:tcPr>
          <w:p w14:paraId="492F9DE9" w14:textId="61BD642E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1 (3.6) 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CA7B019" w14:textId="2994E77A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216</w:t>
            </w:r>
          </w:p>
        </w:tc>
      </w:tr>
      <w:tr w:rsidR="005E5B51" w:rsidRPr="00505B6E" w14:paraId="0B0828F7" w14:textId="77777777" w:rsidTr="005E5B51">
        <w:trPr>
          <w:trHeight w:val="266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44B987E3" w14:textId="77777777" w:rsidR="005E5B51" w:rsidRPr="00505B6E" w:rsidRDefault="005E5B51" w:rsidP="005E5B51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1C9EED0E" w14:textId="77777777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4CB04F7D" w14:textId="00110485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20 (11.2) </w:t>
            </w:r>
          </w:p>
        </w:tc>
        <w:tc>
          <w:tcPr>
            <w:tcW w:w="1467" w:type="dxa"/>
            <w:vAlign w:val="center"/>
          </w:tcPr>
          <w:p w14:paraId="4E8E1FCA" w14:textId="697AC48D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5 (21.7) 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6C3CDFA" w14:textId="36B21195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7 (17.9) </w:t>
            </w:r>
          </w:p>
        </w:tc>
        <w:tc>
          <w:tcPr>
            <w:tcW w:w="1217" w:type="dxa"/>
            <w:vAlign w:val="center"/>
          </w:tcPr>
          <w:p w14:paraId="5210C8E6" w14:textId="456B8021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5 (17.9) 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7C7AB895" w14:textId="42C9C82A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E5B51" w:rsidRPr="00505B6E" w14:paraId="66389C95" w14:textId="77777777" w:rsidTr="005E5B51">
        <w:trPr>
          <w:trHeight w:val="266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53183085" w14:textId="77777777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620A3F46" w14:textId="77777777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3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D51A96C" w14:textId="751145A6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48 (83.1) </w:t>
            </w:r>
          </w:p>
        </w:tc>
        <w:tc>
          <w:tcPr>
            <w:tcW w:w="1467" w:type="dxa"/>
            <w:vAlign w:val="center"/>
          </w:tcPr>
          <w:p w14:paraId="1F764C7B" w14:textId="3ABA2FF6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49 (71.0) 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4432898" w14:textId="7BEBAA8E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31 (79.5) </w:t>
            </w:r>
          </w:p>
        </w:tc>
        <w:tc>
          <w:tcPr>
            <w:tcW w:w="1217" w:type="dxa"/>
            <w:vAlign w:val="center"/>
          </w:tcPr>
          <w:p w14:paraId="0FB0E0A1" w14:textId="2D206BC8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20 (71.4) 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3434BCB8" w14:textId="68F810FE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E5B51" w:rsidRPr="00505B6E" w14:paraId="75E5C64F" w14:textId="77777777" w:rsidTr="005E5B51">
        <w:trPr>
          <w:trHeight w:val="266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24DBF3BF" w14:textId="77777777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522A448" w14:textId="77777777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4a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06B60333" w14:textId="14BCACCE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10 (5.6) </w:t>
            </w:r>
          </w:p>
        </w:tc>
        <w:tc>
          <w:tcPr>
            <w:tcW w:w="1467" w:type="dxa"/>
            <w:vAlign w:val="center"/>
          </w:tcPr>
          <w:p w14:paraId="537A3069" w14:textId="6489C7A3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4 (5.8) 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D6B0F07" w14:textId="547D4340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1 (2.6) </w:t>
            </w:r>
          </w:p>
        </w:tc>
        <w:tc>
          <w:tcPr>
            <w:tcW w:w="1217" w:type="dxa"/>
            <w:vAlign w:val="center"/>
          </w:tcPr>
          <w:p w14:paraId="7701B271" w14:textId="253E2697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2 (7.1) 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2844E3D9" w14:textId="0FA639BD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B24E8" w:rsidRPr="00505B6E" w14:paraId="1CF363CC" w14:textId="77777777" w:rsidTr="005E5B51">
        <w:trPr>
          <w:trHeight w:val="266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0AF5B3AC" w14:textId="77777777" w:rsidR="001B24E8" w:rsidRPr="00505B6E" w:rsidRDefault="001B24E8" w:rsidP="001B24E8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N</w:t>
            </w:r>
            <w:proofErr w:type="spellEnd"/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EFA816A" w14:textId="77777777" w:rsidR="001B24E8" w:rsidRPr="00505B6E" w:rsidRDefault="001B24E8" w:rsidP="001B24E8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0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4E9E75E" w14:textId="5392D57A" w:rsidR="001B24E8" w:rsidRPr="00505B6E" w:rsidRDefault="001B24E8" w:rsidP="001B24E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29 (16.3) </w:t>
            </w:r>
          </w:p>
        </w:tc>
        <w:tc>
          <w:tcPr>
            <w:tcW w:w="1467" w:type="dxa"/>
            <w:vAlign w:val="center"/>
          </w:tcPr>
          <w:p w14:paraId="42716D76" w14:textId="2E0556B4" w:rsidR="001B24E8" w:rsidRPr="00505B6E" w:rsidRDefault="001B24E8" w:rsidP="001B24E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24E8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4 (20.3) 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5A6B921" w14:textId="1CFB6837" w:rsidR="001B24E8" w:rsidRPr="00505B6E" w:rsidRDefault="001B24E8" w:rsidP="001B24E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24E8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1 (28.2) </w:t>
            </w:r>
          </w:p>
        </w:tc>
        <w:tc>
          <w:tcPr>
            <w:tcW w:w="1217" w:type="dxa"/>
            <w:vAlign w:val="center"/>
          </w:tcPr>
          <w:p w14:paraId="638E572F" w14:textId="00FCECD6" w:rsidR="001B24E8" w:rsidRPr="00505B6E" w:rsidRDefault="001B24E8" w:rsidP="001B24E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7 (25.0) 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818DD6C" w14:textId="168805F5" w:rsidR="001B24E8" w:rsidRPr="00505B6E" w:rsidRDefault="001B24E8" w:rsidP="001B24E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31</w:t>
            </w:r>
          </w:p>
        </w:tc>
      </w:tr>
      <w:tr w:rsidR="001B24E8" w:rsidRPr="00505B6E" w14:paraId="6E19A37C" w14:textId="77777777" w:rsidTr="005E5B51">
        <w:trPr>
          <w:trHeight w:val="266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404845F4" w14:textId="77777777" w:rsidR="001B24E8" w:rsidRPr="00505B6E" w:rsidRDefault="001B24E8" w:rsidP="001B24E8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FB06800" w14:textId="77777777" w:rsidR="001B24E8" w:rsidRPr="00505B6E" w:rsidRDefault="001B24E8" w:rsidP="001B24E8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723924C4" w14:textId="1D2A9F86" w:rsidR="001B24E8" w:rsidRPr="00505B6E" w:rsidRDefault="001B24E8" w:rsidP="001B24E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01 (56.7) </w:t>
            </w:r>
          </w:p>
        </w:tc>
        <w:tc>
          <w:tcPr>
            <w:tcW w:w="1467" w:type="dxa"/>
            <w:vAlign w:val="center"/>
          </w:tcPr>
          <w:p w14:paraId="38FCAE2B" w14:textId="02D4CD5F" w:rsidR="001B24E8" w:rsidRPr="00505B6E" w:rsidRDefault="001B24E8" w:rsidP="001B24E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24E8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36 (52.2) 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E7FAB9A" w14:textId="37ECA5BA" w:rsidR="001B24E8" w:rsidRPr="00505B6E" w:rsidRDefault="001B24E8" w:rsidP="001B24E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24E8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21 (53.8) </w:t>
            </w:r>
          </w:p>
        </w:tc>
        <w:tc>
          <w:tcPr>
            <w:tcW w:w="1217" w:type="dxa"/>
            <w:vAlign w:val="center"/>
          </w:tcPr>
          <w:p w14:paraId="14946841" w14:textId="42A6C792" w:rsidR="001B24E8" w:rsidRPr="00505B6E" w:rsidRDefault="001B24E8" w:rsidP="001B24E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4 (50.0) 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6236DF19" w14:textId="66B3A381" w:rsidR="001B24E8" w:rsidRPr="00505B6E" w:rsidRDefault="001B24E8" w:rsidP="001B24E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B24E8" w:rsidRPr="00505B6E" w14:paraId="461EEFED" w14:textId="77777777" w:rsidTr="005E5B51">
        <w:trPr>
          <w:trHeight w:val="266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68A1D158" w14:textId="77777777" w:rsidR="001B24E8" w:rsidRPr="00505B6E" w:rsidRDefault="001B24E8" w:rsidP="001B24E8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2E8FC34" w14:textId="77777777" w:rsidR="001B24E8" w:rsidRPr="00505B6E" w:rsidRDefault="001B24E8" w:rsidP="001B24E8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2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780EC0A" w14:textId="0DDAD3B0" w:rsidR="001B24E8" w:rsidRPr="00505B6E" w:rsidRDefault="001B24E8" w:rsidP="001B24E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43 (24.2) </w:t>
            </w:r>
          </w:p>
        </w:tc>
        <w:tc>
          <w:tcPr>
            <w:tcW w:w="1467" w:type="dxa"/>
            <w:vAlign w:val="center"/>
          </w:tcPr>
          <w:p w14:paraId="69CFEC8A" w14:textId="3DAEB34F" w:rsidR="001B24E8" w:rsidRPr="00505B6E" w:rsidRDefault="001B24E8" w:rsidP="001B24E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24E8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9 (27.5) 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502FA28" w14:textId="11E7222E" w:rsidR="001B24E8" w:rsidRPr="00505B6E" w:rsidRDefault="001B24E8" w:rsidP="001B24E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24E8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7 (17.9) </w:t>
            </w:r>
          </w:p>
        </w:tc>
        <w:tc>
          <w:tcPr>
            <w:tcW w:w="1217" w:type="dxa"/>
            <w:vAlign w:val="center"/>
          </w:tcPr>
          <w:p w14:paraId="18145B7D" w14:textId="55F4F79B" w:rsidR="001B24E8" w:rsidRPr="00505B6E" w:rsidRDefault="001B24E8" w:rsidP="001B24E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7 (25.0) 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287C5D95" w14:textId="1C7037AB" w:rsidR="001B24E8" w:rsidRPr="00505B6E" w:rsidRDefault="001B24E8" w:rsidP="001B24E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B24E8" w:rsidRPr="00505B6E" w14:paraId="02C53F01" w14:textId="77777777" w:rsidTr="005E5B51">
        <w:trPr>
          <w:trHeight w:val="266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2BE725EC" w14:textId="77777777" w:rsidR="001B24E8" w:rsidRPr="00505B6E" w:rsidRDefault="001B24E8" w:rsidP="001B24E8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DA6ABDE" w14:textId="77777777" w:rsidR="001B24E8" w:rsidRPr="00505B6E" w:rsidRDefault="001B24E8" w:rsidP="001B24E8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3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00EAA27C" w14:textId="32ECDE43" w:rsidR="001B24E8" w:rsidRPr="00505B6E" w:rsidRDefault="001B24E8" w:rsidP="001B24E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 5 (2.8) </w:t>
            </w:r>
          </w:p>
        </w:tc>
        <w:tc>
          <w:tcPr>
            <w:tcW w:w="1467" w:type="dxa"/>
            <w:vAlign w:val="center"/>
          </w:tcPr>
          <w:p w14:paraId="1C7B9B63" w14:textId="2D10D1DB" w:rsidR="001B24E8" w:rsidRPr="00505B6E" w:rsidRDefault="001B24E8" w:rsidP="001B24E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24E8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0 (0.0) 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D7C403D" w14:textId="794F9A7E" w:rsidR="001B24E8" w:rsidRPr="00505B6E" w:rsidRDefault="001B24E8" w:rsidP="001B24E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24E8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0 (0.0) </w:t>
            </w:r>
          </w:p>
        </w:tc>
        <w:tc>
          <w:tcPr>
            <w:tcW w:w="1217" w:type="dxa"/>
            <w:vAlign w:val="center"/>
          </w:tcPr>
          <w:p w14:paraId="74435D32" w14:textId="161EA2C2" w:rsidR="001B24E8" w:rsidRPr="00505B6E" w:rsidRDefault="001B24E8" w:rsidP="001B24E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0 (0.0) 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19E8605B" w14:textId="60067F02" w:rsidR="001B24E8" w:rsidRPr="00505B6E" w:rsidRDefault="001B24E8" w:rsidP="001B24E8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E5B51" w:rsidRPr="00505B6E" w14:paraId="6C1608EF" w14:textId="77777777" w:rsidTr="005E5B51">
        <w:trPr>
          <w:trHeight w:val="266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640EC8D3" w14:textId="77777777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TNM</w:t>
            </w:r>
            <w:proofErr w:type="spellEnd"/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63B4117" w14:textId="77777777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A587C8B" w14:textId="3824391A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46 (25.8) </w:t>
            </w:r>
          </w:p>
        </w:tc>
        <w:tc>
          <w:tcPr>
            <w:tcW w:w="1467" w:type="dxa"/>
            <w:vAlign w:val="center"/>
          </w:tcPr>
          <w:p w14:paraId="4F8E2619" w14:textId="468E405F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23 (33.3) 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E55FEB6" w14:textId="2508A227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8 (46.2) </w:t>
            </w:r>
          </w:p>
        </w:tc>
        <w:tc>
          <w:tcPr>
            <w:tcW w:w="1217" w:type="dxa"/>
            <w:vAlign w:val="center"/>
          </w:tcPr>
          <w:p w14:paraId="6038BC13" w14:textId="05C7FB61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1 (39.3) 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4195D1D" w14:textId="7478A3EE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227</w:t>
            </w:r>
          </w:p>
        </w:tc>
      </w:tr>
      <w:tr w:rsidR="005E5B51" w:rsidRPr="00505B6E" w14:paraId="5E6A1DE2" w14:textId="77777777" w:rsidTr="005E5B51">
        <w:trPr>
          <w:trHeight w:val="266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2461AC24" w14:textId="77777777" w:rsidR="005E5B51" w:rsidRPr="00505B6E" w:rsidRDefault="005E5B51" w:rsidP="005E5B51">
            <w:pPr>
              <w:widowControl/>
              <w:spacing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215A988" w14:textId="77777777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7200CE88" w14:textId="555B65B6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18 (66.3) </w:t>
            </w:r>
          </w:p>
        </w:tc>
        <w:tc>
          <w:tcPr>
            <w:tcW w:w="1467" w:type="dxa"/>
            <w:vAlign w:val="center"/>
          </w:tcPr>
          <w:p w14:paraId="2C6DDB02" w14:textId="4AE8082E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42 (60.9) 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79CA058" w14:textId="73E6346B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20 (51.3) </w:t>
            </w:r>
          </w:p>
        </w:tc>
        <w:tc>
          <w:tcPr>
            <w:tcW w:w="1217" w:type="dxa"/>
            <w:vAlign w:val="center"/>
          </w:tcPr>
          <w:p w14:paraId="79191FC0" w14:textId="054855E4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5 (53.6) 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2D1A20D4" w14:textId="7B94088E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E5B51" w:rsidRPr="00505B6E" w14:paraId="6EA7F91B" w14:textId="77777777" w:rsidTr="005E5B51">
        <w:trPr>
          <w:trHeight w:val="266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28096223" w14:textId="77777777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B0695EF" w14:textId="77777777" w:rsidR="005E5B51" w:rsidRPr="00505B6E" w:rsidRDefault="005E5B51" w:rsidP="005E5B5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05B6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VA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60C99222" w14:textId="41899BC6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14 (7.9) </w:t>
            </w:r>
          </w:p>
        </w:tc>
        <w:tc>
          <w:tcPr>
            <w:tcW w:w="1467" w:type="dxa"/>
            <w:vAlign w:val="center"/>
          </w:tcPr>
          <w:p w14:paraId="411EF425" w14:textId="35881B3C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4 (5.8) 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7C5F0D0" w14:textId="0648E50F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1 (2.6) </w:t>
            </w:r>
          </w:p>
        </w:tc>
        <w:tc>
          <w:tcPr>
            <w:tcW w:w="1217" w:type="dxa"/>
            <w:vAlign w:val="center"/>
          </w:tcPr>
          <w:p w14:paraId="6DBF8FD1" w14:textId="3056A01A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E5B51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2 (7.1) 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56329C6E" w14:textId="53E405CE" w:rsidR="005E5B51" w:rsidRPr="00505B6E" w:rsidRDefault="005E5B51" w:rsidP="005E5B5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50CCA364" w14:textId="63A0A0E0" w:rsidR="00960290" w:rsidRPr="00FB49E3" w:rsidRDefault="00FB49E3" w:rsidP="00FB49E3">
      <w:pPr>
        <w:widowControl/>
        <w:jc w:val="left"/>
        <w:rPr>
          <w:rFonts w:ascii="Arial" w:eastAsia="等线" w:hAnsi="Arial" w:cs="Arial"/>
          <w:color w:val="000000"/>
          <w:kern w:val="0"/>
          <w:sz w:val="18"/>
          <w:szCs w:val="18"/>
        </w:rPr>
      </w:pPr>
      <w:r w:rsidRPr="00FB49E3">
        <w:rPr>
          <w:rFonts w:ascii="Arial" w:eastAsia="等线" w:hAnsi="Arial" w:cs="Arial"/>
          <w:color w:val="000000"/>
          <w:kern w:val="0"/>
          <w:sz w:val="18"/>
          <w:szCs w:val="18"/>
        </w:rPr>
        <w:t xml:space="preserve">KPS, </w:t>
      </w:r>
      <w:proofErr w:type="spellStart"/>
      <w:r w:rsidRPr="00FB49E3">
        <w:rPr>
          <w:rFonts w:ascii="Arial" w:eastAsia="等线" w:hAnsi="Arial" w:cs="Arial" w:hint="eastAsia"/>
          <w:color w:val="000000"/>
          <w:kern w:val="0"/>
          <w:sz w:val="18"/>
          <w:szCs w:val="18"/>
        </w:rPr>
        <w:t>Karnofsky</w:t>
      </w:r>
      <w:proofErr w:type="spellEnd"/>
      <w:r w:rsidRPr="00FB49E3">
        <w:rPr>
          <w:rFonts w:ascii="Arial" w:eastAsia="等线" w:hAnsi="Arial" w:cs="Arial" w:hint="eastAsia"/>
          <w:color w:val="000000"/>
          <w:kern w:val="0"/>
          <w:sz w:val="18"/>
          <w:szCs w:val="18"/>
        </w:rPr>
        <w:t xml:space="preserve"> </w:t>
      </w:r>
      <w:r w:rsidRPr="00FB49E3">
        <w:rPr>
          <w:rFonts w:ascii="Arial" w:eastAsia="等线" w:hAnsi="Arial" w:cs="Arial"/>
          <w:color w:val="000000"/>
          <w:kern w:val="0"/>
          <w:sz w:val="18"/>
          <w:szCs w:val="18"/>
        </w:rPr>
        <w:t>p</w:t>
      </w:r>
      <w:r w:rsidRPr="00FB49E3">
        <w:rPr>
          <w:rFonts w:ascii="Arial" w:eastAsia="等线" w:hAnsi="Arial" w:cs="Arial" w:hint="eastAsia"/>
          <w:color w:val="000000"/>
          <w:kern w:val="0"/>
          <w:sz w:val="18"/>
          <w:szCs w:val="18"/>
        </w:rPr>
        <w:t xml:space="preserve">erformance </w:t>
      </w:r>
      <w:r w:rsidRPr="00FB49E3">
        <w:rPr>
          <w:rFonts w:ascii="Arial" w:eastAsia="等线" w:hAnsi="Arial" w:cs="Arial"/>
          <w:color w:val="000000"/>
          <w:kern w:val="0"/>
          <w:sz w:val="18"/>
          <w:szCs w:val="18"/>
        </w:rPr>
        <w:t>s</w:t>
      </w:r>
      <w:r w:rsidRPr="00FB49E3">
        <w:rPr>
          <w:rFonts w:ascii="Arial" w:eastAsia="等线" w:hAnsi="Arial" w:cs="Arial" w:hint="eastAsia"/>
          <w:color w:val="000000"/>
          <w:kern w:val="0"/>
          <w:sz w:val="18"/>
          <w:szCs w:val="18"/>
        </w:rPr>
        <w:t>core</w:t>
      </w:r>
      <w:r w:rsidRPr="00FB49E3">
        <w:rPr>
          <w:rFonts w:ascii="Arial" w:eastAsia="等线" w:hAnsi="Arial" w:cs="Arial"/>
          <w:color w:val="000000"/>
          <w:kern w:val="0"/>
          <w:sz w:val="18"/>
          <w:szCs w:val="18"/>
        </w:rPr>
        <w:t>.</w:t>
      </w:r>
      <w:bookmarkStart w:id="0" w:name="_GoBack"/>
      <w:bookmarkEnd w:id="0"/>
    </w:p>
    <w:sectPr w:rsidR="00960290" w:rsidRPr="00FB49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4788E6" w14:textId="77777777" w:rsidR="009857E8" w:rsidRDefault="009857E8" w:rsidP="00505B6E">
      <w:r>
        <w:separator/>
      </w:r>
    </w:p>
  </w:endnote>
  <w:endnote w:type="continuationSeparator" w:id="0">
    <w:p w14:paraId="1FA00605" w14:textId="77777777" w:rsidR="009857E8" w:rsidRDefault="009857E8" w:rsidP="00505B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016FBA" w14:textId="77777777" w:rsidR="009857E8" w:rsidRDefault="009857E8" w:rsidP="00505B6E">
      <w:r>
        <w:separator/>
      </w:r>
    </w:p>
  </w:footnote>
  <w:footnote w:type="continuationSeparator" w:id="0">
    <w:p w14:paraId="4D2F23CF" w14:textId="77777777" w:rsidR="009857E8" w:rsidRDefault="009857E8" w:rsidP="00505B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B7A"/>
    <w:rsid w:val="0002529E"/>
    <w:rsid w:val="00136B9A"/>
    <w:rsid w:val="0017435A"/>
    <w:rsid w:val="001B24E8"/>
    <w:rsid w:val="00226DEC"/>
    <w:rsid w:val="00245B4B"/>
    <w:rsid w:val="002A0BA8"/>
    <w:rsid w:val="002C7B6D"/>
    <w:rsid w:val="00340652"/>
    <w:rsid w:val="0037669F"/>
    <w:rsid w:val="0049788B"/>
    <w:rsid w:val="004E0F3D"/>
    <w:rsid w:val="004E2E5A"/>
    <w:rsid w:val="00505B6E"/>
    <w:rsid w:val="00517AA1"/>
    <w:rsid w:val="005E5B51"/>
    <w:rsid w:val="006848BA"/>
    <w:rsid w:val="006C21DA"/>
    <w:rsid w:val="00705278"/>
    <w:rsid w:val="00716C14"/>
    <w:rsid w:val="007C5E96"/>
    <w:rsid w:val="00817923"/>
    <w:rsid w:val="008609C1"/>
    <w:rsid w:val="008638EA"/>
    <w:rsid w:val="00960290"/>
    <w:rsid w:val="0097450D"/>
    <w:rsid w:val="009857E8"/>
    <w:rsid w:val="009B1EA9"/>
    <w:rsid w:val="00A134AE"/>
    <w:rsid w:val="00A368D5"/>
    <w:rsid w:val="00A37CF3"/>
    <w:rsid w:val="00A43B7A"/>
    <w:rsid w:val="00AA3EF7"/>
    <w:rsid w:val="00C17B11"/>
    <w:rsid w:val="00C9374F"/>
    <w:rsid w:val="00E067EC"/>
    <w:rsid w:val="00E453E7"/>
    <w:rsid w:val="00ED3EF0"/>
    <w:rsid w:val="00FB49E3"/>
    <w:rsid w:val="00FE1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61D7EE"/>
  <w15:chartTrackingRefBased/>
  <w15:docId w15:val="{1D818BFD-B7A2-4DC6-9ED8-2E1C5102E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5B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5B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5B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5B6E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505B6E"/>
    <w:pPr>
      <w:spacing w:line="480" w:lineRule="auto"/>
    </w:pPr>
    <w:rPr>
      <w:rFonts w:ascii="Times New Roman" w:eastAsia="宋体" w:hAnsi="Times New Roman" w:cs="Times New Roman"/>
      <w:noProof/>
      <w:kern w:val="0"/>
      <w:sz w:val="24"/>
      <w:szCs w:val="20"/>
    </w:rPr>
  </w:style>
  <w:style w:type="character" w:customStyle="1" w:styleId="EndNoteBibliographyChar">
    <w:name w:val="EndNote Bibliography Char"/>
    <w:link w:val="EndNoteBibliography"/>
    <w:rsid w:val="00505B6E"/>
    <w:rPr>
      <w:rFonts w:ascii="Times New Roman" w:eastAsia="宋体" w:hAnsi="Times New Roman" w:cs="Times New Roman"/>
      <w:noProof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88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Lei</dc:creator>
  <cp:keywords/>
  <dc:description/>
  <cp:lastModifiedBy>Xu Lei</cp:lastModifiedBy>
  <cp:revision>49</cp:revision>
  <dcterms:created xsi:type="dcterms:W3CDTF">2022-08-27T11:33:00Z</dcterms:created>
  <dcterms:modified xsi:type="dcterms:W3CDTF">2022-10-22T08:23:00Z</dcterms:modified>
</cp:coreProperties>
</file>